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C39" w:rsidRDefault="006D3C39" w:rsidP="006D3C39">
      <w:pPr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Real-time PCR </w:t>
      </w:r>
    </w:p>
    <w:p w:rsidR="006D3C39" w:rsidRDefault="006D3C39" w:rsidP="006D3C3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patterns of ROS1 fusions detected in this validation included SLC34A2-ROS1, CD74-ROS1, SDC4-ROS1, EZR-ROS1, TPM3-ROS1, LRIG3-ROS1 and GOPC-ROS1. An internal reference gene (β-actin) and ROS1-rearranged DNA were used as controls. The PCR conditions consisted of one cycle at 95°C for 5 min; 15 cycles of denaturation at 95°C for 25 s, annealing at 64°C for 20 s and elongation at 72°C for 20 s; 31 cycles at 93°C for 25 s, 60°C for 35 s and 72°C for 20 s. </w:t>
      </w:r>
    </w:p>
    <w:p w:rsidR="00F155E3" w:rsidRPr="006D3C39" w:rsidRDefault="00F155E3">
      <w:bookmarkStart w:id="0" w:name="_GoBack"/>
      <w:bookmarkEnd w:id="0"/>
    </w:p>
    <w:sectPr w:rsidR="00F155E3" w:rsidRPr="006D3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C39"/>
    <w:rsid w:val="00340C8B"/>
    <w:rsid w:val="00632798"/>
    <w:rsid w:val="006D3C39"/>
    <w:rsid w:val="00707D13"/>
    <w:rsid w:val="00771FF1"/>
    <w:rsid w:val="00EA6A68"/>
    <w:rsid w:val="00F1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C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C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9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8-23T12:05:00Z</dcterms:created>
  <dcterms:modified xsi:type="dcterms:W3CDTF">2016-08-23T12:09:00Z</dcterms:modified>
</cp:coreProperties>
</file>